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5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3"/>
        <w:gridCol w:w="1740"/>
        <w:gridCol w:w="1020"/>
        <w:gridCol w:w="1308"/>
        <w:gridCol w:w="900"/>
        <w:gridCol w:w="1032"/>
        <w:gridCol w:w="1320"/>
        <w:gridCol w:w="1272"/>
        <w:gridCol w:w="1068"/>
        <w:gridCol w:w="1008"/>
        <w:gridCol w:w="1380"/>
        <w:gridCol w:w="1200"/>
      </w:tblGrid>
      <w:tr>
        <w:trPr>
          <w:trHeight w:val="14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2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l-PL"/>
              </w:rPr>
            </w:pPr>
            <w:r>
              <w:rPr>
                <w:b/>
                <w:sz w:val="18"/>
                <w:szCs w:val="18"/>
                <w:lang w:val="pl-PL"/>
              </w:rPr>
              <w:t>GWAS (KORA S3/F3 500K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(n=1530)</w:t>
            </w:r>
          </w:p>
        </w:tc>
        <w:tc>
          <w:tcPr>
            <w:tcW w:w="46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bookmarkStart w:id="0" w:name="OLE_LINK5"/>
            <w:bookmarkStart w:id="1" w:name="OLE_LINK4"/>
            <w:bookmarkEnd w:id="0"/>
            <w:bookmarkEnd w:id="1"/>
            <w:r>
              <w:rPr>
                <w:b/>
                <w:sz w:val="18"/>
                <w:szCs w:val="18"/>
                <w:lang w:val="en-GB"/>
              </w:rPr>
              <w:t>Replication KORA S4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bookmarkStart w:id="2" w:name="OLE_LINK5"/>
            <w:bookmarkStart w:id="3" w:name="OLE_LINK4"/>
            <w:bookmarkEnd w:id="2"/>
            <w:bookmarkEnd w:id="3"/>
            <w:r>
              <w:rPr>
                <w:b/>
                <w:sz w:val="18"/>
                <w:szCs w:val="18"/>
                <w:lang w:val="en-GB"/>
              </w:rPr>
              <w:t>(n=3890)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s numb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osition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e Structure*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AF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otyping efficiency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AF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otyping efficiency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bookmarkStart w:id="4" w:name="_Hlk190686675"/>
            <w:bookmarkStart w:id="5" w:name="OLE_LINK2"/>
            <w:bookmarkStart w:id="6" w:name="OLE_LINK1"/>
            <w:bookmarkEnd w:id="4"/>
            <w:bookmarkEnd w:id="5"/>
            <w:bookmarkEnd w:id="6"/>
            <w:r>
              <w:rPr>
                <w:lang w:val="en-GB"/>
              </w:rPr>
              <w:t>rs2427837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:15752516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’ region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FCER1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6.57%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0.23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19E-0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5.68%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7.42%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0.212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23E-0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.24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368672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2:55798737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’ region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AT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25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7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2E-04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39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8.00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156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03E-0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5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2706347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r5:13193301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RAD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3.70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36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05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9.09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14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43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22562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.60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7737470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5:13200196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RAD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4.22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3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81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9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2.56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142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0022659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2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3798135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5:131993008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AD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4.38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27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58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82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2.67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142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0023189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61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2040704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r5:13200107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RAD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4.59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2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25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3.06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40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24659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11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7500878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4:3837932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8.68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95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259962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8.09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02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485171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0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345891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0:170437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DARB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5.51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213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174564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21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7.65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94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946060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61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735200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5:17833501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6.07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27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.09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9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6.09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96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2652543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80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7411897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5:4807021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8B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0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00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48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9.76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62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87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143783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9.5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10863711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:204812348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ASSF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.24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82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24168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9.88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.06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64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861579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.92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10738507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9:1830400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.20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306891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.72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.73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62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409338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9.5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2833584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21:3225805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UN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77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6E-06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29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41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1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01042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.4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2801020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0:4227733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8.73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243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126407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9.30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58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5073105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8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867943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5:16955825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1.17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93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43263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36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1.51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52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5463313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0.7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520094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9:13590980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D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.79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9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35196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.13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.27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7579177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9.80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10771978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2:3271709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7.10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214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165691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0.0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6.8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47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874022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6.95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248775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:6946989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7.28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85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6809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0.0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7.0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46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0492222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51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943387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3:3600463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8.03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19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325101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51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7.54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44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3269138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5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829612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2:3048459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3.93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7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275827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6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4.13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38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39047104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5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508756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1:7592154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11orf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.34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8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137891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9.88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.44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37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737046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9.21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3768513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:15727884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IFI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4.46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82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53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51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3.75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0.051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8243789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2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2273758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:11408224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HTF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9.62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6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681559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48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8.94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35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9335198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5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956849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4:9803424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3.08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200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117626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3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4.67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34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30474853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1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277615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17:4029022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FTUD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.36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20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67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.33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51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035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08459254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.6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7628255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17:40304977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FTUD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05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26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375127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.18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65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7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6572356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0.90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849538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2:20629622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RP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8.84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06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03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7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8.3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33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309237792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5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849540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r2:20629471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RP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9.60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0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19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.0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.44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2866296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.4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380643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5:13227384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AFF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0.21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6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.57E-06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27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9.96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35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31242470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8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10479013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5:13227268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FF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0.42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53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6.95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5.01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9.9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32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421161712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4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702619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:9981883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9.03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76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34666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0.0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9.46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32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3134482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4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8019638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4:5090011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45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36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67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5.92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60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0.047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33620030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8.94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1326099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r13:5878605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6.53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0.20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73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7.51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7.36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32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33743952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410269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3:5873362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7.41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194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226089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6.41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8.73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31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35117113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0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037010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3:16573072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58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187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19371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.88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66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5345664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.11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787633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10:95109238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FER1L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8.86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86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645271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39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7.03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33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37238546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5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7123958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4:5101187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18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55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77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57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89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0.073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38225670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14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SNP_A-1782550</w:t>
            </w:r>
            <w:r>
              <w:rPr>
                <w:sz w:val="18"/>
                <w:szCs w:val="18"/>
                <w:vertAlign w:val="superscript"/>
                <w:lang w:val="it-IT"/>
              </w:rPr>
              <w:t>#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4:8369894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LJ1299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.01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97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35916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78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.67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44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40104437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8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922309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2:17718830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5.10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25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221428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2.81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40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40742384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61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81689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r5:8481254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0.85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5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70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76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9.5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34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40884838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6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7328732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13:27714278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AN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9.75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86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51414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88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9.47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27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43866619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24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001011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7:14161605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6.65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192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533399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27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5.94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28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44679689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3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464482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7:14160945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6.52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18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702127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6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5.90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28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44858325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4.8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990157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3:5327924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4.89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18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456037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6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3.94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27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45649064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0.8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452647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5:8457600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1.13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40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5.18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88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8.84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21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46124795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6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10793491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r10:4359873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3.77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3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79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5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5.27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27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465259604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99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392995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9:2782657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.13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57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5.94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0.0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.57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64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53941677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7.07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651173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8:13323682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KCNQ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5.65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196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42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0.0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7.05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20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54278544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4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526120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:106451947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6.92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364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14804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82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6.86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40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54978532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0.8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6868519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r5:1642505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65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0.327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88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6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55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30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55516954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4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3907223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r5:16434517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69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0.31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39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88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81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30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55757080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80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9474972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6:5469459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1.36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7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38587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9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2.33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19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563802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51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114741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9:2779261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.13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560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8.67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21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.6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55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58156039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82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951260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0:4352097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3.54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37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25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88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5.1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20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58419272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5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12516809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r5:1646198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51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0.33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.90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36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.6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28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58730013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34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980576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2:3298342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3.52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72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479738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9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3.79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17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587542252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04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7519439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13:2654113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x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SP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16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394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75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.26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8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031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0362714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.11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60175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9:9751793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23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216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102464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.57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07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019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060229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.3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287421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2:13303031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GPR3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6.88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52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151598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6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7.17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22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61110401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04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492336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2:11306996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4.40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183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315143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8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4.3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16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64373717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4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861951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9:2780813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.11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563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8.32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.74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44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65598354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61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230658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:11401997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MAGI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3.72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22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70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.0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84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016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6373673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.4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217200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1:11396263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MAGI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4.27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34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72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5.5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4.5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0.015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6883333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4.5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12515725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5:168523878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LIT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3.48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07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61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76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3.62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13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69086113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70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157936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r7:13023616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8.66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2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91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6.9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56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0004646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4.8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7574303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2:12835784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AMMECR1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2.16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0.303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60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8.5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53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19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70442872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9.26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s11139093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9:83057977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9.47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00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52188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7.63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0.61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13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716678564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0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931116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5:84639708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0.87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36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.75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51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0.51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14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73448679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5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602452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4:13078124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8.80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30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42454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51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8.5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19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75162608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0.97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215172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7:4003002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50.00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84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181668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88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9.56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11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75300056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1.20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090180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8:2947548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2.45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94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129093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5.5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2.15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15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75951483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6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2341214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9:2781186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.16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56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6.45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bookmarkStart w:id="7" w:name="RANGE!H73%3AH85"/>
            <w:r>
              <w:rPr>
                <w:lang w:val="fr-FR"/>
              </w:rPr>
              <w:t>99.15%</w:t>
            </w:r>
            <w:bookmarkEnd w:id="7"/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bookmarkStart w:id="8" w:name="RANGE!I73%3AJ85"/>
            <w:r>
              <w:rPr>
                <w:lang w:val="fr-FR"/>
              </w:rPr>
              <w:t>2.69%</w:t>
            </w:r>
            <w:bookmarkEnd w:id="8"/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30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76239396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34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591000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6:7880844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.52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20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26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.6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.25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010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6591827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.5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731955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13:9866864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HGDHL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7.75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193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286722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5.07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7.98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10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769839524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840947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8:826955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9.62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19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240051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78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2.05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7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82659048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953289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13:8101551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14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8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590014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.51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99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2902877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.84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293602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2:48586448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CDC1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7.18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0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188381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9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8.16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07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84450848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29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10510391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3:850079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.93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267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57424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9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.10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08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87688223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6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897714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5:8462665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1.21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37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.70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36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0.44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4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92704104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84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6748436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2:30453138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2.44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13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328849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11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3.34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02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95018031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77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229385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8:6750856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4.74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9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5.35E-0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94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3.59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02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9621784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3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2821195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9:1167989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5.60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9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11431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6.93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02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96339704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9.70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7541801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hr1:101813107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3.95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18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00183747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0.00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3.66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0.001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9845837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98.48%</w:t>
            </w:r>
          </w:p>
        </w:tc>
      </w:tr>
      <w:tr>
        <w:trPr>
          <w:trHeight w:val="140" w:hRule="atLeast"/>
        </w:trPr>
        <w:tc>
          <w:tcPr>
            <w:tcW w:w="12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s4450260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13:10800137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70%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19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117232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.57%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.55%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9355896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6.83%</w:t>
            </w:r>
          </w:p>
        </w:tc>
      </w:tr>
    </w:tbl>
    <w:p>
      <w:pPr>
        <w:pStyle w:val="Normal"/>
        <w:spacing w:lineRule="auto" w:line="480" w:before="0" w:after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240"/>
        <w:rPr>
          <w:lang w:val="en-GB"/>
        </w:rPr>
      </w:pPr>
      <w:r>
        <w:rPr>
          <w:lang w:val="en-GB"/>
        </w:rPr>
        <w:t># Affymetrix 500k probe set ID, rs number not available</w:t>
      </w:r>
    </w:p>
    <w:p>
      <w:pPr>
        <w:pStyle w:val="Normal"/>
        <w:spacing w:lineRule="auto" w:line="480" w:before="0" w:after="240"/>
        <w:rPr>
          <w:lang w:val="en-GB"/>
        </w:rPr>
      </w:pPr>
      <w:r>
        <w:rPr>
          <w:lang w:val="en-GB"/>
        </w:rPr>
        <w:t>* HapMap data release #22, April 2007, on NCBI B36 assembly, dbSNP b126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8:29:00Z</dcterms:created>
  <dc:creator>Dr. Weidinger</dc:creator>
  <dc:description/>
  <cp:keywords/>
  <dc:language>en-US</dc:language>
  <cp:lastModifiedBy>nsheikh</cp:lastModifiedBy>
  <dcterms:modified xsi:type="dcterms:W3CDTF">2008-07-15T18:29:00Z</dcterms:modified>
  <cp:revision>2</cp:revision>
  <dc:subject/>
  <dc:title>GWAS (KORA S3/F3 500K)</dc:title>
</cp:coreProperties>
</file>